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4E88" w:rsidRPr="006C3341" w:rsidRDefault="00314E88" w:rsidP="00314E8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6C334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31091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 w:rsidRPr="006C3341">
        <w:rPr>
          <w:rFonts w:ascii="Times New Roman" w:hAnsi="Times New Roman" w:cs="Times New Roman"/>
          <w:i/>
          <w:sz w:val="24"/>
          <w:szCs w:val="24"/>
          <w:lang w:val="en-US"/>
        </w:rPr>
        <w:t>Pyricularia</w:t>
      </w:r>
      <w:proofErr w:type="spellEnd"/>
      <w:r w:rsidRPr="006C334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6C3341">
        <w:rPr>
          <w:rFonts w:ascii="Times New Roman" w:hAnsi="Times New Roman" w:cs="Times New Roman"/>
          <w:i/>
          <w:sz w:val="24"/>
          <w:szCs w:val="24"/>
          <w:lang w:val="en-US"/>
        </w:rPr>
        <w:t>oryza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C3341">
        <w:rPr>
          <w:rFonts w:ascii="Times New Roman" w:hAnsi="Times New Roman" w:cs="Times New Roman"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nes up-regulated after 3 hours from peptide treatment. </w:t>
      </w:r>
    </w:p>
    <w:tbl>
      <w:tblPr>
        <w:tblStyle w:val="Elencotab3"/>
        <w:tblW w:w="14654" w:type="dxa"/>
        <w:tblLook w:val="04A0" w:firstRow="1" w:lastRow="0" w:firstColumn="1" w:lastColumn="0" w:noHBand="0" w:noVBand="1"/>
      </w:tblPr>
      <w:tblGrid>
        <w:gridCol w:w="2972"/>
        <w:gridCol w:w="1418"/>
        <w:gridCol w:w="1283"/>
        <w:gridCol w:w="1283"/>
        <w:gridCol w:w="1283"/>
        <w:gridCol w:w="1283"/>
        <w:gridCol w:w="1283"/>
        <w:gridCol w:w="1283"/>
        <w:gridCol w:w="1283"/>
        <w:gridCol w:w="1283"/>
      </w:tblGrid>
      <w:tr w:rsidR="00314E88" w:rsidRPr="00931091" w:rsidTr="00CA71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654" w:type="dxa"/>
            <w:gridSpan w:val="10"/>
            <w:noWrap/>
          </w:tcPr>
          <w:p w:rsidR="00314E88" w:rsidRPr="00216993" w:rsidRDefault="00314E88" w:rsidP="00CA71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enes up-regulated at 3 h after peptide treatment</w:t>
            </w: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6C3341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C3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ytochrome P450</w:t>
            </w: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GG_06872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GG_08494</w:t>
            </w:r>
          </w:p>
        </w:tc>
        <w:tc>
          <w:tcPr>
            <w:tcW w:w="1283" w:type="dxa"/>
            <w:noWrap/>
            <w:hideMark/>
          </w:tcPr>
          <w:p w:rsidR="00314E88" w:rsidRPr="00CD39B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GG</w:t>
            </w:r>
            <w:r w:rsidRPr="00CD39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_09945</w:t>
            </w:r>
          </w:p>
        </w:tc>
        <w:tc>
          <w:tcPr>
            <w:tcW w:w="1283" w:type="dxa"/>
            <w:noWrap/>
            <w:hideMark/>
          </w:tcPr>
          <w:p w:rsidR="00314E88" w:rsidRPr="00CD39B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39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GG_00832</w:t>
            </w:r>
          </w:p>
        </w:tc>
        <w:tc>
          <w:tcPr>
            <w:tcW w:w="1283" w:type="dxa"/>
            <w:noWrap/>
            <w:hideMark/>
          </w:tcPr>
          <w:p w:rsidR="00314E88" w:rsidRPr="00CD39B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39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GG_01353</w:t>
            </w:r>
          </w:p>
        </w:tc>
        <w:tc>
          <w:tcPr>
            <w:tcW w:w="1283" w:type="dxa"/>
            <w:noWrap/>
            <w:hideMark/>
          </w:tcPr>
          <w:p w:rsidR="00314E88" w:rsidRPr="00CD39B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39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GG_03392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D39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</w:t>
            </w: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G_17084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BF3">
              <w:rPr>
                <w:rFonts w:ascii="Times New Roman" w:hAnsi="Times New Roman" w:cs="Times New Roman"/>
                <w:sz w:val="20"/>
                <w:szCs w:val="20"/>
              </w:rPr>
              <w:t>MGG_01925</w:t>
            </w: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2479</w:t>
            </w: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ADH-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ytochrom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B5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duct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7307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satin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metyil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4404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DP/NADPH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xidoreduct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6813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9785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1569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0769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DH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xidoreduct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8297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xidoreductas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domain</w:t>
            </w:r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5346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7816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7009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xygenas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perfamily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0953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ucose-methanol-cholin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xidoreduct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8072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ioredox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3208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lucos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6-P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ehydrogen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9926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</w:t>
            </w: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utamat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ystein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ig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1345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utathione S transferase / drug detoxification</w:t>
            </w:r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5367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1410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15837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lutathione-dependent 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rmaldehyde-activating enzyme</w:t>
            </w: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6408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8201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utathion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duct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2749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mma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tamyl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fer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3882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mma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tamylcyclo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fer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4817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actos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xid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7302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4917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2582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soamylalcho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xid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2818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D</w:t>
            </w:r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3177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u radical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xid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1655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roxidas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domain</w:t>
            </w:r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8200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lastRenderedPageBreak/>
              <w:t>R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sponse to oxidative stress / metabolize drugs</w:t>
            </w: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9400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hosphatidyl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ositol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transfer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rote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0871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vin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nding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noxygen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4751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-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etyl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feras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TS1</w:t>
            </w: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9867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do-glucan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4602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7686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9709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0319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BC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port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1754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9941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1547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8918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7054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ptomycin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resistance protein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BC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multidrug transporter)</w:t>
            </w:r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0141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OPT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ligopeptid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port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7228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0200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11429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277C54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77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utophagy-related proteins ATG17 – ATG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– ATG9</w:t>
            </w:r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7667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17909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9559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uthophagy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biquitin-li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TG7</w:t>
            </w: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7297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ys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rotease ATG4 (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uthophagy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related protein)</w:t>
            </w:r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3580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CHT domain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5125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0388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ffeine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duced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ath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11129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proofErr w:type="spellStart"/>
            <w:r w:rsidRPr="0021699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eterokaryon</w:t>
            </w:r>
            <w:proofErr w:type="spellEnd"/>
            <w:r w:rsidRPr="0021699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1699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compatibility</w:t>
            </w:r>
            <w:proofErr w:type="spellEnd"/>
            <w:r w:rsidRPr="0021699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1699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rotein</w:t>
            </w:r>
            <w:proofErr w:type="spellEnd"/>
            <w:r w:rsidRPr="0021699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HET)</w:t>
            </w:r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7794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8495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15242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16825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0082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0569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5985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26S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aseom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gulatory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unit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2608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6504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1581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3524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4506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aseom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unit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5991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7165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15540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0331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0170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aseom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vator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4342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asom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ponent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4529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asom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dopeptidas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lex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4053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quitin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jugated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zym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1807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biquitin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-terminal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ydrol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2970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ull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7145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U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quitin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ydrolas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ys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ptidas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6319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p70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aperon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naJ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7502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7156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2503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3039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7716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nc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ytochondria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rphology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8853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DNA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pair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&amp;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combination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cess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1047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4405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7052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3132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romatin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ructur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modeling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&amp;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nanc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-11643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3487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neral transcription factor &amp; DNA repair</w:t>
            </w: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5089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ENP-S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5064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MG box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oma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mode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ng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0136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DNA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smatch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pair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0704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lanin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osynthes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5059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2252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7216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7219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7613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c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3464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1608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itin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ynth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1802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9551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itin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acetyl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8774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ucosammin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6P N-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etyl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fer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0574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-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etyl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cosammin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acetyl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0620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itin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cognition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acetyl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4966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lpha1,2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nnosid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0695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osphatidyl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ositol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N-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etylglucosammin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fer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3716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-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etylglucosammin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tilization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0625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N-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etylglucosammin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port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6866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ysM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domain protein (chitin binding)</w:t>
            </w: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7571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1502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3 beta-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can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ynth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0865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can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7306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7686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9709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do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beta 1,6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can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4602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ucan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,3 beta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cosid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9995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6512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1,3 beta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canosyl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fer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8370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8370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ycosyl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osphatidyl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inositol anchored membrane</w:t>
            </w: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4599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MARVEL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membrane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position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vents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8113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RIB domain</w:t>
            </w: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6449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GRAM domain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1211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tty acid synthase S-acetyl transferase</w:t>
            </w: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2214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tty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ynth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2154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4118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KS-NRPS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ynthet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TAS1</w:t>
            </w:r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7803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oleat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ol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ynth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3239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osphatidyl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erine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carboxyl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7037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ysophospholip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7287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p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6610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DSL-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p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5879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tegral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membrane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s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8003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5121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8252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2410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pain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ys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4872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7573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5810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talloprote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0104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3817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4858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P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ptidas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9</w:t>
            </w: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9249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er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inopeptid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8589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Leu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inopeptid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0171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er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rboxypapetid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0775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15423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artyl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1945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Z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c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6395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btilas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family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rinprote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2863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peptidyl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ptid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7745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7877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eptide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ydrol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6587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uolar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mino-(metallo)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ptid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7536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G_02834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TAP-like protein similar to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ripeptidyl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minopeptidase</w:t>
            </w:r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0531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AAX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nyl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6951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t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rme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3103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a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rmeas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port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6036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7606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lantoat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rme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0328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yriculariol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xin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osynthes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0910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2983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6812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latoxin efflux pump (transmembrane transporter)</w:t>
            </w: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1778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ichitecen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-O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etyltransferas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tox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8440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ta-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ctamas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ultiresistanc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to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tibiotic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8486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a2+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port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TPa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4890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2487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4550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</w:t>
            </w: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uolar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a2+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sport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1454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3224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1454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K+/Na+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fflux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2074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13279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K+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sport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9119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7661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a+/K+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xport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5787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6437</w:t>
            </w: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Salicylat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ydroxylas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SA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gradation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8293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4E88" w:rsidRPr="00A5787B" w:rsidTr="00CA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:rsidR="00314E88" w:rsidRPr="00A5787B" w:rsidRDefault="00314E88" w:rsidP="00CA71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licylaldheid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hydrogenase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SA </w:t>
            </w:r>
            <w:proofErr w:type="spellStart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ynthesis</w:t>
            </w:r>
            <w:proofErr w:type="spellEnd"/>
            <w:r w:rsidRPr="00A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95BF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GG_00652</w:t>
            </w:r>
          </w:p>
        </w:tc>
        <w:tc>
          <w:tcPr>
            <w:tcW w:w="1283" w:type="dxa"/>
            <w:noWrap/>
            <w:hideMark/>
          </w:tcPr>
          <w:p w:rsidR="00314E88" w:rsidRPr="00295BF3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  <w:noWrap/>
            <w:hideMark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3" w:type="dxa"/>
          </w:tcPr>
          <w:p w:rsidR="00314E88" w:rsidRPr="00A5787B" w:rsidRDefault="00314E88" w:rsidP="00CA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:rsidR="00314E88" w:rsidRDefault="00314E88" w:rsidP="00314E88">
      <w:pPr>
        <w:rPr>
          <w:rFonts w:ascii="Times New Roman" w:hAnsi="Times New Roman" w:cs="Times New Roman"/>
          <w:sz w:val="12"/>
          <w:szCs w:val="12"/>
        </w:rPr>
      </w:pPr>
    </w:p>
    <w:sectPr w:rsidR="00314E88" w:rsidSect="00CA712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E88"/>
    <w:rsid w:val="00155054"/>
    <w:rsid w:val="00237AD1"/>
    <w:rsid w:val="00244C05"/>
    <w:rsid w:val="00295BF3"/>
    <w:rsid w:val="00314E88"/>
    <w:rsid w:val="003A3C44"/>
    <w:rsid w:val="003B2D30"/>
    <w:rsid w:val="003F02C8"/>
    <w:rsid w:val="005922B2"/>
    <w:rsid w:val="006B0C6D"/>
    <w:rsid w:val="0087237D"/>
    <w:rsid w:val="0090511E"/>
    <w:rsid w:val="00931091"/>
    <w:rsid w:val="00971746"/>
    <w:rsid w:val="009A1C6E"/>
    <w:rsid w:val="009D3CEC"/>
    <w:rsid w:val="00A3393D"/>
    <w:rsid w:val="00A523A0"/>
    <w:rsid w:val="00A54FAF"/>
    <w:rsid w:val="00B30389"/>
    <w:rsid w:val="00B411ED"/>
    <w:rsid w:val="00C83103"/>
    <w:rsid w:val="00CA7126"/>
    <w:rsid w:val="00CD39B3"/>
    <w:rsid w:val="00D65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13CC0"/>
  <w15:chartTrackingRefBased/>
  <w15:docId w15:val="{FE81EFCF-92D1-4956-8919-E0498FD79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14E8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314E88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14E88"/>
    <w:rPr>
      <w:color w:val="954F72"/>
      <w:u w:val="single"/>
    </w:rPr>
  </w:style>
  <w:style w:type="paragraph" w:customStyle="1" w:styleId="msonormal0">
    <w:name w:val="msonormal"/>
    <w:basedOn w:val="Normale"/>
    <w:rsid w:val="00314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314E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314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67">
    <w:name w:val="xl67"/>
    <w:basedOn w:val="Normale"/>
    <w:rsid w:val="00314E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314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314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it-IT"/>
    </w:rPr>
  </w:style>
  <w:style w:type="paragraph" w:customStyle="1" w:styleId="xl70">
    <w:name w:val="xl70"/>
    <w:basedOn w:val="Normale"/>
    <w:rsid w:val="00314E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it-IT"/>
    </w:rPr>
  </w:style>
  <w:style w:type="paragraph" w:customStyle="1" w:styleId="xl71">
    <w:name w:val="xl71"/>
    <w:basedOn w:val="Normale"/>
    <w:rsid w:val="00314E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72">
    <w:name w:val="xl72"/>
    <w:basedOn w:val="Normale"/>
    <w:rsid w:val="00314E8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u w:val="single"/>
      <w:lang w:eastAsia="it-IT"/>
    </w:rPr>
  </w:style>
  <w:style w:type="table" w:styleId="Grigliatabellachiara">
    <w:name w:val="Grid Table Light"/>
    <w:basedOn w:val="Tabellanormale"/>
    <w:uiPriority w:val="40"/>
    <w:rsid w:val="00314E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3">
    <w:name w:val="Plain Table 3"/>
    <w:basedOn w:val="Tabellanormale"/>
    <w:uiPriority w:val="43"/>
    <w:rsid w:val="00314E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griglia5scura-colore3">
    <w:name w:val="Grid Table 5 Dark Accent 3"/>
    <w:basedOn w:val="Tabellanormale"/>
    <w:uiPriority w:val="50"/>
    <w:rsid w:val="00314E8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Elencotab3">
    <w:name w:val="List Table 3"/>
    <w:basedOn w:val="Tabellanormale"/>
    <w:uiPriority w:val="48"/>
    <w:rsid w:val="00314E88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8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6</Pages>
  <Words>931</Words>
  <Characters>5313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</dc:creator>
  <cp:keywords/>
  <dc:description/>
  <cp:lastModifiedBy>Luca</cp:lastModifiedBy>
  <cp:revision>24</cp:revision>
  <cp:lastPrinted>2020-09-24T11:27:00Z</cp:lastPrinted>
  <dcterms:created xsi:type="dcterms:W3CDTF">2020-09-23T13:58:00Z</dcterms:created>
  <dcterms:modified xsi:type="dcterms:W3CDTF">2021-08-02T14:04:00Z</dcterms:modified>
</cp:coreProperties>
</file>